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/>
      </w:pPr>
      <w:r>
        <w:rPr/>
        <w:t xml:space="preserve">Pediatric acute respiratory distress syndrome: </w:t>
        <w:br/>
        <w:t>fluid management in the PICU</w:t>
      </w:r>
    </w:p>
    <w:p>
      <w:pPr>
        <w:pStyle w:val="AuthorList"/>
        <w:rPr>
          <w:vertAlign w:val="superscript"/>
          <w:lang w:val="nl-NL"/>
        </w:rPr>
      </w:pPr>
      <w:r>
        <w:rPr>
          <w:lang w:val="nl-NL"/>
        </w:rPr>
        <w:t>S.A. Ingelse*, R.M. Wösten-van Asperen, J. Lemson, J.G. Daams, R.A. Bem, J.B. van Woensel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* Correspondence: </w:t>
      </w:r>
      <w:r>
        <w:rPr>
          <w:rFonts w:cs="Times New Roman" w:ascii="Times New Roman" w:hAnsi="Times New Roman"/>
          <w:sz w:val="24"/>
          <w:szCs w:val="24"/>
          <w:lang w:val="en-US"/>
        </w:rPr>
        <w:t>S.A. Ingelse: s.a.ingelse@amc.uva.nl</w:t>
      </w:r>
    </w:p>
    <w:p>
      <w:pPr>
        <w:pStyle w:val="Heading1"/>
        <w:rPr/>
      </w:pPr>
      <w:r>
        <w:rPr/>
        <w:t>Supplementary Tables</w:t>
      </w:r>
    </w:p>
    <w:p>
      <w:pPr>
        <w:pStyle w:val="Caption"/>
        <w:rPr/>
      </w:pPr>
      <w:r>
        <w:rPr/>
        <w:t>Table S2: Systematic literature search in EMBASE</w:t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9"/>
        <w:gridCol w:w="6921"/>
        <w:gridCol w:w="1592"/>
      </w:tblGrid>
      <w:tr>
        <w:trPr>
          <w:trHeight w:val="300" w:hRule="atLeast"/>
        </w:trPr>
        <w:tc>
          <w:tcPr>
            <w:tcW w:w="9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Embas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 xml:space="preserve"> Classic+Embase 1947 to 2015 August 14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#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Searche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Results</w:t>
            </w:r>
          </w:p>
        </w:tc>
      </w:tr>
      <w:tr>
        <w:trPr>
          <w:trHeight w:val="9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exp child/ or adolescent/ or hospitalized adolescent/ or "minor (person)"/ or school/ or college/ or high school/ or kindergarten/ or middle school/ or nursery school/ or primary school/ or exp adolescence/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3194924</w:t>
            </w:r>
          </w:p>
        </w:tc>
      </w:tr>
      <w:tr>
        <w:trPr>
          <w:trHeight w:val="18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(youngster or pubert* or pubescent or prepubescent or school or schools or schoolkid* or schoolchild* or highschool* or kid or kids or underage* or youth? or boy or boys or girl? or sibbling* or preschool* or child or children or schoolchild* or adolescents or adolescence or juvenile or minors or teen or teens or teenager* or p?ediatric? or infant? or infancy or newborn? or toddler?).ab,kw,ti.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2316148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(child or p?ediatric? or adolescents or adolescence or juvenile).jx.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571743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or/1-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3914947</w:t>
            </w:r>
          </w:p>
        </w:tc>
      </w:tr>
      <w:tr>
        <w:trPr>
          <w:trHeight w:val="6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*intensive care/ or *newborn intensive care/ or *patient monitoring/ or *pediatric advanced life support/ or *intensive care unit/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89043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(intensive care or icu or respiratory care units or critical care).ab,kw,ti.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90894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or/5-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221283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4 and 7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6070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(picu or pediatric intensive care).ab,kw,ti.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9773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8 or 9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61614</w:t>
            </w:r>
          </w:p>
        </w:tc>
      </w:tr>
      <w:tr>
        <w:trPr>
          <w:trHeight w:val="9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*fluid balance/ or *body fluid/ or *extravascular fluid/ or *interstitial fluid/ or *lung extravascular fluid/ or *lung fluid/ or *hypervolemia/ or *lung edema/ or *fluid retention/ or *fluid therapy/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31772</w:t>
            </w:r>
          </w:p>
        </w:tc>
      </w:tr>
      <w:tr>
        <w:trPr>
          <w:trHeight w:val="6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2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(((electrolyte balance or electrolyte imbalance) and water) or lung edema or pulmonary edema).ab,kw,ti.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21501</w:t>
            </w:r>
          </w:p>
        </w:tc>
      </w:tr>
      <w:tr>
        <w:trPr>
          <w:trHeight w:val="9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3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((fluid adj2 (balance or overload or management or accumulation or intake or administration or infus* or therapy)) or early fluid or cumulative fluid or fluid intake minus output or fimo or "fluid in fluid out" or "fluid i o").ab,kw,ti.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27663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4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or/11-1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68254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0 and 1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155</w:t>
            </w:r>
          </w:p>
        </w:tc>
      </w:tr>
      <w:tr>
        <w:trPr>
          <w:trHeight w:val="9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6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respiratory distress syndrome/ or acute lung injury/ or adult respiratory distress syndrome/ or neonatal respiratory distress syndrome/ or respiratory failure/ or acute respiratory failure/ or lung insufficiency/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07744</w:t>
            </w:r>
          </w:p>
        </w:tc>
      </w:tr>
      <w:tr>
        <w:trPr>
          <w:trHeight w:val="6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7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(ards or pards or acute lung injur* or respiratory failure or respiratory insufficien* or respiratory distress or respiratory morbidity).ab,kw,ti.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99773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8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or/16-17 [ards]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45396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4 and 14 and 18 [children and fluids and ards]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989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10 and 14 and 18 [picu and fluids and ards]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225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5 or 19 or 2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919</w:t>
            </w:r>
          </w:p>
        </w:tc>
      </w:tr>
      <w:tr>
        <w:trPr>
          <w:trHeight w:val="6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22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(animal/ or animal experiment/ or animal model/ or nonhuman/ or rat/ or mouse/ or (rat or rats or mouse or mice).ti.) not human/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5710482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23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21 not 2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826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24</w:t>
            </w:r>
          </w:p>
        </w:tc>
        <w:tc>
          <w:tcPr>
            <w:tcW w:w="6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remove duplicates from 2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78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spacing w:lineRule="auto" w:line="240" w:before="240" w:after="240"/>
      <w:outlineLvl w:val="0"/>
    </w:pPr>
    <w:rPr>
      <w:rFonts w:ascii="Times New Roman" w:hAnsi="Times New Roman" w:eastAsia="Cambria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40" w:after="120"/>
      <w:outlineLvl w:val="2"/>
    </w:pPr>
    <w:rPr>
      <w:rFonts w:ascii="Times New Roman" w:hAnsi="Times New Roman" w:eastAsia="Times New Roman" w:cs="Times New Roman"/>
      <w:b/>
      <w:sz w:val="24"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  <w:lang w:val="en-US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  <w:lang w:val="en-US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  <w:lang w:val="en-US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suppressLineNumbers/>
      <w:spacing w:lineRule="auto" w:line="240"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  <w:spacing w:lineRule="auto" w:line="240" w:before="120" w:after="240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AuthorList">
    <w:name w:val="Author List"/>
    <w:basedOn w:val="Subtitle"/>
    <w:next w:val="Normal"/>
    <w:qFormat/>
    <w:pPr>
      <w:spacing w:lineRule="auto" w:line="240" w:before="240" w:after="240"/>
      <w:jc w:val="left"/>
      <w:outlineLvl w:val="9"/>
    </w:pPr>
    <w:rPr>
      <w:rFonts w:ascii="Times New Roman" w:hAnsi="Times New Roman" w:eastAsia="Calibri" w:cs="Times New Roman"/>
      <w:b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4T15:19:00Z</dcterms:created>
  <dc:creator>S.A. Ingelse</dc:creator>
  <dc:description/>
  <cp:keywords/>
  <dc:language>en-US</dc:language>
  <cp:lastModifiedBy>Frontiers</cp:lastModifiedBy>
  <dcterms:modified xsi:type="dcterms:W3CDTF">2016-03-17T15:0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Table 2.doc</vt:lpwstr>
  </property>
</Properties>
</file>